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8CC3C9" w14:textId="387BE9C9" w:rsidR="002C241C" w:rsidRDefault="002C241C"/>
    <w:p w14:paraId="2078CBC5" w14:textId="2199EBF8" w:rsidR="00625E53" w:rsidRDefault="00625E53"/>
    <w:p w14:paraId="376AD8FB" w14:textId="1912DD1E" w:rsidR="001907D6" w:rsidRDefault="001907D6" w:rsidP="00E72BB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5305"/>
        <w:gridCol w:w="2735"/>
        <w:gridCol w:w="2737"/>
      </w:tblGrid>
      <w:tr w:rsidR="00384779" w:rsidRPr="004953A3" w14:paraId="69F4B0BD" w14:textId="77777777" w:rsidTr="00384779">
        <w:trPr>
          <w:trHeight w:val="576"/>
        </w:trPr>
        <w:tc>
          <w:tcPr>
            <w:tcW w:w="5000" w:type="pct"/>
            <w:gridSpan w:val="3"/>
            <w:vAlign w:val="center"/>
          </w:tcPr>
          <w:p w14:paraId="095DAE4F" w14:textId="473BB2A7" w:rsidR="00384779" w:rsidRPr="00384779" w:rsidRDefault="00384779" w:rsidP="00384779">
            <w:pPr>
              <w:jc w:val="center"/>
              <w:rPr>
                <w:rFonts w:ascii="Arial" w:hAnsi="Arial" w:cs="Arial"/>
              </w:rPr>
            </w:pPr>
            <w:r w:rsidRPr="00384779">
              <w:rPr>
                <w:rFonts w:ascii="Arial" w:hAnsi="Arial" w:cs="Arial"/>
                <w:b/>
                <w:bCs/>
              </w:rPr>
              <w:t>Supplementary table 2</w:t>
            </w:r>
          </w:p>
        </w:tc>
      </w:tr>
      <w:tr w:rsidR="00006003" w:rsidRPr="004953A3" w14:paraId="3ED31CFE" w14:textId="77777777" w:rsidTr="00B67729">
        <w:trPr>
          <w:trHeight w:val="576"/>
        </w:trPr>
        <w:tc>
          <w:tcPr>
            <w:tcW w:w="2461" w:type="pct"/>
            <w:vAlign w:val="center"/>
            <w:hideMark/>
          </w:tcPr>
          <w:p w14:paraId="489CB2B1" w14:textId="77777777" w:rsidR="004953A3" w:rsidRPr="004953A3" w:rsidRDefault="004953A3" w:rsidP="004953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53A3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1269" w:type="pct"/>
            <w:noWrap/>
            <w:vAlign w:val="center"/>
            <w:hideMark/>
          </w:tcPr>
          <w:p w14:paraId="3E7FFF47" w14:textId="77777777" w:rsidR="004953A3" w:rsidRPr="004953A3" w:rsidRDefault="004953A3" w:rsidP="004953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53A3">
              <w:rPr>
                <w:rFonts w:ascii="Arial" w:hAnsi="Arial" w:cs="Arial"/>
                <w:b/>
                <w:bCs/>
                <w:sz w:val="22"/>
                <w:szCs w:val="22"/>
              </w:rPr>
              <w:t>PbANKA</w:t>
            </w:r>
          </w:p>
        </w:tc>
        <w:tc>
          <w:tcPr>
            <w:tcW w:w="1270" w:type="pct"/>
            <w:noWrap/>
            <w:vAlign w:val="center"/>
            <w:hideMark/>
          </w:tcPr>
          <w:p w14:paraId="4F710B80" w14:textId="77777777" w:rsidR="004953A3" w:rsidRPr="004953A3" w:rsidRDefault="004953A3" w:rsidP="004953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53A3">
              <w:rPr>
                <w:rFonts w:ascii="Arial" w:hAnsi="Arial" w:cs="Arial"/>
                <w:b/>
                <w:bCs/>
                <w:sz w:val="22"/>
                <w:szCs w:val="22"/>
              </w:rPr>
              <w:t>PbGFP-LUC</w:t>
            </w:r>
            <w:r w:rsidRPr="004953A3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</w:rPr>
              <w:t>CON</w:t>
            </w:r>
          </w:p>
        </w:tc>
      </w:tr>
      <w:tr w:rsidR="00006003" w:rsidRPr="004953A3" w14:paraId="0C846F5E" w14:textId="77777777" w:rsidTr="00B67729">
        <w:trPr>
          <w:trHeight w:val="576"/>
        </w:trPr>
        <w:tc>
          <w:tcPr>
            <w:tcW w:w="2461" w:type="pct"/>
            <w:vAlign w:val="center"/>
            <w:hideMark/>
          </w:tcPr>
          <w:p w14:paraId="440C20E7" w14:textId="77777777" w:rsidR="004953A3" w:rsidRPr="004953A3" w:rsidRDefault="004953A3" w:rsidP="004953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53A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roups </w:t>
            </w:r>
          </w:p>
        </w:tc>
        <w:tc>
          <w:tcPr>
            <w:tcW w:w="1269" w:type="pct"/>
            <w:vAlign w:val="center"/>
            <w:hideMark/>
          </w:tcPr>
          <w:p w14:paraId="20571596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270" w:type="pct"/>
            <w:vAlign w:val="center"/>
            <w:hideMark/>
          </w:tcPr>
          <w:p w14:paraId="47E3E2E6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006003" w:rsidRPr="004953A3" w14:paraId="161235B7" w14:textId="77777777" w:rsidTr="00B67729">
        <w:trPr>
          <w:trHeight w:val="576"/>
        </w:trPr>
        <w:tc>
          <w:tcPr>
            <w:tcW w:w="2461" w:type="pct"/>
            <w:vAlign w:val="center"/>
            <w:hideMark/>
          </w:tcPr>
          <w:p w14:paraId="4FB12C82" w14:textId="77777777" w:rsidR="004953A3" w:rsidRPr="004953A3" w:rsidRDefault="004953A3" w:rsidP="004953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53A3">
              <w:rPr>
                <w:rFonts w:ascii="Arial" w:hAnsi="Arial" w:cs="Arial"/>
                <w:b/>
                <w:bCs/>
                <w:sz w:val="22"/>
                <w:szCs w:val="22"/>
              </w:rPr>
              <w:t>Total midguts dissected (range)</w:t>
            </w:r>
          </w:p>
        </w:tc>
        <w:tc>
          <w:tcPr>
            <w:tcW w:w="1269" w:type="pct"/>
            <w:vAlign w:val="center"/>
            <w:hideMark/>
          </w:tcPr>
          <w:p w14:paraId="5B055C61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537 (9-23)</w:t>
            </w:r>
          </w:p>
        </w:tc>
        <w:tc>
          <w:tcPr>
            <w:tcW w:w="1270" w:type="pct"/>
            <w:vAlign w:val="center"/>
            <w:hideMark/>
          </w:tcPr>
          <w:p w14:paraId="77B5D751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270 (13-46)</w:t>
            </w:r>
          </w:p>
        </w:tc>
      </w:tr>
      <w:tr w:rsidR="00006003" w:rsidRPr="004953A3" w14:paraId="24481A3B" w14:textId="77777777" w:rsidTr="00B67729">
        <w:trPr>
          <w:trHeight w:val="576"/>
        </w:trPr>
        <w:tc>
          <w:tcPr>
            <w:tcW w:w="2461" w:type="pct"/>
            <w:vAlign w:val="center"/>
            <w:hideMark/>
          </w:tcPr>
          <w:p w14:paraId="53A3678D" w14:textId="77777777" w:rsidR="004953A3" w:rsidRPr="004953A3" w:rsidRDefault="004953A3" w:rsidP="004953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53A3">
              <w:rPr>
                <w:rFonts w:ascii="Arial" w:hAnsi="Arial" w:cs="Arial"/>
                <w:b/>
                <w:bCs/>
                <w:sz w:val="22"/>
                <w:szCs w:val="22"/>
              </w:rPr>
              <w:t>Mean oocyst densities (± se, range)</w:t>
            </w:r>
          </w:p>
        </w:tc>
        <w:tc>
          <w:tcPr>
            <w:tcW w:w="1269" w:type="pct"/>
            <w:vAlign w:val="center"/>
            <w:hideMark/>
          </w:tcPr>
          <w:p w14:paraId="3EC85D4C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21.2 (± 3, 0.38 - 63.6)</w:t>
            </w:r>
          </w:p>
        </w:tc>
        <w:tc>
          <w:tcPr>
            <w:tcW w:w="1270" w:type="pct"/>
            <w:vAlign w:val="center"/>
            <w:hideMark/>
          </w:tcPr>
          <w:p w14:paraId="27AFF49E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34.6 (± 3.2, 22.2 - 53.9)</w:t>
            </w:r>
          </w:p>
        </w:tc>
      </w:tr>
      <w:tr w:rsidR="00006003" w:rsidRPr="004953A3" w14:paraId="262BED7B" w14:textId="77777777" w:rsidTr="00B67729">
        <w:trPr>
          <w:trHeight w:val="576"/>
        </w:trPr>
        <w:tc>
          <w:tcPr>
            <w:tcW w:w="2461" w:type="pct"/>
            <w:vAlign w:val="center"/>
            <w:hideMark/>
          </w:tcPr>
          <w:p w14:paraId="7D231230" w14:textId="77777777" w:rsidR="004953A3" w:rsidRPr="004953A3" w:rsidRDefault="004953A3" w:rsidP="004953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53A3">
              <w:rPr>
                <w:rFonts w:ascii="Arial" w:hAnsi="Arial" w:cs="Arial"/>
                <w:b/>
                <w:bCs/>
                <w:sz w:val="22"/>
                <w:szCs w:val="22"/>
              </w:rPr>
              <w:t>Mean oocyst prevalence (± se, range)</w:t>
            </w:r>
          </w:p>
        </w:tc>
        <w:tc>
          <w:tcPr>
            <w:tcW w:w="1269" w:type="pct"/>
            <w:vAlign w:val="center"/>
            <w:hideMark/>
          </w:tcPr>
          <w:p w14:paraId="457DA396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65.8 (± 3.1, 10 - 91.7)</w:t>
            </w:r>
          </w:p>
        </w:tc>
        <w:tc>
          <w:tcPr>
            <w:tcW w:w="1270" w:type="pct"/>
            <w:vAlign w:val="center"/>
            <w:hideMark/>
          </w:tcPr>
          <w:p w14:paraId="7FF99DE9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81.2 (± 3.5, 57.1 - 91.3)</w:t>
            </w:r>
          </w:p>
        </w:tc>
      </w:tr>
      <w:tr w:rsidR="00006003" w:rsidRPr="004953A3" w14:paraId="0C298FA5" w14:textId="77777777" w:rsidTr="00B67729">
        <w:trPr>
          <w:trHeight w:val="576"/>
        </w:trPr>
        <w:tc>
          <w:tcPr>
            <w:tcW w:w="2461" w:type="pct"/>
            <w:vAlign w:val="center"/>
            <w:hideMark/>
          </w:tcPr>
          <w:p w14:paraId="7E4248A5" w14:textId="77777777" w:rsidR="004953A3" w:rsidRPr="004953A3" w:rsidRDefault="004953A3" w:rsidP="004953A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53A3">
              <w:rPr>
                <w:rFonts w:ascii="Arial" w:hAnsi="Arial" w:cs="Arial"/>
                <w:b/>
                <w:bCs/>
                <w:sz w:val="22"/>
                <w:szCs w:val="22"/>
              </w:rPr>
              <w:t>Total salivary glands dissected (range)</w:t>
            </w:r>
          </w:p>
        </w:tc>
        <w:tc>
          <w:tcPr>
            <w:tcW w:w="1269" w:type="pct"/>
            <w:vAlign w:val="center"/>
            <w:hideMark/>
          </w:tcPr>
          <w:p w14:paraId="4FE9CE49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1125 (10 - 43)</w:t>
            </w:r>
          </w:p>
        </w:tc>
        <w:tc>
          <w:tcPr>
            <w:tcW w:w="1270" w:type="pct"/>
            <w:vAlign w:val="center"/>
            <w:hideMark/>
          </w:tcPr>
          <w:p w14:paraId="579BB989" w14:textId="77777777" w:rsidR="004953A3" w:rsidRPr="004953A3" w:rsidRDefault="004953A3" w:rsidP="004953A3">
            <w:pPr>
              <w:rPr>
                <w:rFonts w:ascii="Arial" w:hAnsi="Arial" w:cs="Arial"/>
                <w:sz w:val="22"/>
                <w:szCs w:val="22"/>
              </w:rPr>
            </w:pPr>
            <w:r w:rsidRPr="004953A3">
              <w:rPr>
                <w:rFonts w:ascii="Arial" w:hAnsi="Arial" w:cs="Arial"/>
                <w:sz w:val="22"/>
                <w:szCs w:val="22"/>
              </w:rPr>
              <w:t>625 (10 - 133)</w:t>
            </w:r>
          </w:p>
        </w:tc>
      </w:tr>
    </w:tbl>
    <w:p w14:paraId="03B989C4" w14:textId="7FE6CAB6" w:rsidR="001907D6" w:rsidRDefault="001907D6" w:rsidP="00E72BBF">
      <w:pPr>
        <w:rPr>
          <w:rFonts w:ascii="Arial" w:hAnsi="Arial" w:cs="Arial"/>
          <w:sz w:val="22"/>
          <w:szCs w:val="22"/>
        </w:rPr>
      </w:pPr>
    </w:p>
    <w:p w14:paraId="53FBB641" w14:textId="7A8BCB7A" w:rsidR="001907D6" w:rsidRDefault="001907D6" w:rsidP="00E72BBF">
      <w:pPr>
        <w:rPr>
          <w:rFonts w:ascii="Arial" w:hAnsi="Arial" w:cs="Arial"/>
          <w:sz w:val="22"/>
          <w:szCs w:val="22"/>
        </w:rPr>
      </w:pPr>
    </w:p>
    <w:p w14:paraId="600A0ECA" w14:textId="7CE644CE" w:rsidR="001907D6" w:rsidRDefault="001907D6" w:rsidP="00E72BBF">
      <w:pPr>
        <w:rPr>
          <w:rFonts w:ascii="Arial" w:hAnsi="Arial" w:cs="Arial"/>
          <w:sz w:val="22"/>
          <w:szCs w:val="22"/>
        </w:rPr>
      </w:pPr>
    </w:p>
    <w:p w14:paraId="28EA827B" w14:textId="1854714A" w:rsidR="001907D6" w:rsidRDefault="001907D6" w:rsidP="00E72BBF">
      <w:pPr>
        <w:rPr>
          <w:rFonts w:ascii="Arial" w:hAnsi="Arial" w:cs="Arial"/>
          <w:sz w:val="22"/>
          <w:szCs w:val="22"/>
        </w:rPr>
      </w:pPr>
    </w:p>
    <w:p w14:paraId="6625686A" w14:textId="77777777" w:rsidR="0048290B" w:rsidRDefault="0048290B" w:rsidP="00E72BBF">
      <w:pPr>
        <w:rPr>
          <w:rFonts w:ascii="Arial" w:hAnsi="Arial" w:cs="Arial"/>
          <w:sz w:val="22"/>
          <w:szCs w:val="22"/>
        </w:rPr>
      </w:pPr>
    </w:p>
    <w:p w14:paraId="2373F3D5" w14:textId="325DEEB3" w:rsidR="00946419" w:rsidRDefault="00946419" w:rsidP="00E72BBF">
      <w:pPr>
        <w:rPr>
          <w:rFonts w:ascii="Arial" w:hAnsi="Arial" w:cs="Arial"/>
          <w:sz w:val="22"/>
          <w:szCs w:val="22"/>
        </w:rPr>
      </w:pPr>
    </w:p>
    <w:p w14:paraId="589B04F8" w14:textId="77777777" w:rsidR="00946419" w:rsidRPr="00773871" w:rsidRDefault="00946419" w:rsidP="00E72BBF">
      <w:pPr>
        <w:rPr>
          <w:rFonts w:ascii="Arial" w:hAnsi="Arial" w:cs="Arial"/>
          <w:sz w:val="22"/>
          <w:szCs w:val="22"/>
        </w:rPr>
      </w:pPr>
    </w:p>
    <w:p w14:paraId="119D6568" w14:textId="3AF97733" w:rsidR="00E72BBF" w:rsidRDefault="00E72BBF" w:rsidP="00E72BBF">
      <w:pPr>
        <w:ind w:firstLine="720"/>
        <w:rPr>
          <w:rFonts w:ascii="Arial" w:hAnsi="Arial" w:cs="Arial"/>
          <w:sz w:val="22"/>
          <w:szCs w:val="22"/>
        </w:rPr>
      </w:pPr>
    </w:p>
    <w:p w14:paraId="0F5EB819" w14:textId="3FC93F05" w:rsidR="00432960" w:rsidRDefault="00432960" w:rsidP="00E72BBF">
      <w:pPr>
        <w:ind w:firstLine="720"/>
        <w:rPr>
          <w:rFonts w:ascii="Arial" w:hAnsi="Arial" w:cs="Arial"/>
          <w:sz w:val="22"/>
          <w:szCs w:val="22"/>
        </w:rPr>
      </w:pPr>
    </w:p>
    <w:p w14:paraId="2683758A" w14:textId="1C40F6FE" w:rsidR="00432960" w:rsidRDefault="00432960" w:rsidP="00E72BBF">
      <w:pPr>
        <w:ind w:firstLine="720"/>
        <w:rPr>
          <w:rFonts w:ascii="Arial" w:hAnsi="Arial" w:cs="Arial"/>
          <w:sz w:val="22"/>
          <w:szCs w:val="22"/>
        </w:rPr>
      </w:pPr>
    </w:p>
    <w:p w14:paraId="0350292C" w14:textId="3548279F" w:rsidR="00432960" w:rsidRDefault="00432960" w:rsidP="00E72BBF">
      <w:pPr>
        <w:ind w:firstLine="720"/>
        <w:rPr>
          <w:rFonts w:ascii="Arial" w:hAnsi="Arial" w:cs="Arial"/>
          <w:sz w:val="22"/>
          <w:szCs w:val="22"/>
        </w:rPr>
      </w:pPr>
    </w:p>
    <w:p w14:paraId="2C24BFCE" w14:textId="18DEFF6E" w:rsidR="00432960" w:rsidRDefault="00432960" w:rsidP="00E72BBF">
      <w:pPr>
        <w:ind w:firstLine="720"/>
        <w:rPr>
          <w:rFonts w:ascii="Arial" w:hAnsi="Arial" w:cs="Arial"/>
          <w:sz w:val="22"/>
          <w:szCs w:val="22"/>
        </w:rPr>
      </w:pPr>
    </w:p>
    <w:p w14:paraId="3DF9DE47" w14:textId="35D10FED" w:rsidR="00432960" w:rsidRDefault="00432960" w:rsidP="00E72BBF">
      <w:pPr>
        <w:ind w:firstLine="720"/>
        <w:rPr>
          <w:rFonts w:ascii="Arial" w:hAnsi="Arial" w:cs="Arial"/>
          <w:sz w:val="22"/>
          <w:szCs w:val="22"/>
        </w:rPr>
      </w:pPr>
    </w:p>
    <w:p w14:paraId="305CD18A" w14:textId="398448D5" w:rsidR="00432960" w:rsidRDefault="00432960" w:rsidP="00E72BBF">
      <w:pPr>
        <w:ind w:firstLine="720"/>
        <w:rPr>
          <w:rFonts w:ascii="Arial" w:hAnsi="Arial" w:cs="Arial"/>
          <w:sz w:val="22"/>
          <w:szCs w:val="22"/>
        </w:rPr>
      </w:pPr>
    </w:p>
    <w:p w14:paraId="22EAE31B" w14:textId="2817407A" w:rsidR="00432960" w:rsidRPr="00432960" w:rsidRDefault="00432960" w:rsidP="00432960">
      <w:pPr>
        <w:rPr>
          <w:rFonts w:ascii="Arial" w:hAnsi="Arial" w:cs="Arial"/>
          <w:sz w:val="22"/>
          <w:szCs w:val="22"/>
        </w:rPr>
      </w:pPr>
    </w:p>
    <w:p w14:paraId="1F114E9B" w14:textId="76015251" w:rsidR="00432960" w:rsidRPr="00432960" w:rsidRDefault="00432960" w:rsidP="00432960">
      <w:pPr>
        <w:rPr>
          <w:rFonts w:ascii="Arial" w:hAnsi="Arial" w:cs="Arial"/>
          <w:sz w:val="22"/>
          <w:szCs w:val="22"/>
        </w:rPr>
      </w:pPr>
    </w:p>
    <w:p w14:paraId="2BBFEE9B" w14:textId="7D31697A" w:rsidR="00432960" w:rsidRPr="00432960" w:rsidRDefault="00432960" w:rsidP="00432960">
      <w:pPr>
        <w:rPr>
          <w:rFonts w:ascii="Arial" w:hAnsi="Arial" w:cs="Arial"/>
          <w:sz w:val="22"/>
          <w:szCs w:val="22"/>
        </w:rPr>
      </w:pPr>
    </w:p>
    <w:p w14:paraId="6BA85DDC" w14:textId="3525BA88" w:rsidR="00432960" w:rsidRPr="00432960" w:rsidRDefault="00432960" w:rsidP="00432960">
      <w:pPr>
        <w:rPr>
          <w:rFonts w:ascii="Arial" w:hAnsi="Arial" w:cs="Arial"/>
          <w:sz w:val="22"/>
          <w:szCs w:val="22"/>
        </w:rPr>
      </w:pPr>
    </w:p>
    <w:p w14:paraId="0371C5C2" w14:textId="3EBC487E" w:rsidR="00432960" w:rsidRPr="00432960" w:rsidRDefault="00432960" w:rsidP="00432960">
      <w:pPr>
        <w:rPr>
          <w:rFonts w:ascii="Arial" w:hAnsi="Arial" w:cs="Arial"/>
          <w:sz w:val="22"/>
          <w:szCs w:val="22"/>
        </w:rPr>
      </w:pPr>
    </w:p>
    <w:p w14:paraId="5835D945" w14:textId="24DD218E" w:rsidR="00432960" w:rsidRPr="00432960" w:rsidRDefault="00432960" w:rsidP="00432960">
      <w:pPr>
        <w:rPr>
          <w:rFonts w:ascii="Arial" w:hAnsi="Arial" w:cs="Arial"/>
          <w:sz w:val="22"/>
          <w:szCs w:val="22"/>
        </w:rPr>
      </w:pPr>
    </w:p>
    <w:p w14:paraId="525D173B" w14:textId="585119AF" w:rsidR="00432960" w:rsidRPr="00432960" w:rsidRDefault="00432960" w:rsidP="00432960">
      <w:pPr>
        <w:rPr>
          <w:rFonts w:ascii="Arial" w:hAnsi="Arial" w:cs="Arial"/>
          <w:sz w:val="22"/>
          <w:szCs w:val="22"/>
        </w:rPr>
      </w:pPr>
    </w:p>
    <w:p w14:paraId="3A5333F4" w14:textId="24FCE844" w:rsidR="00432960" w:rsidRPr="00432960" w:rsidRDefault="00432960" w:rsidP="00432960">
      <w:pPr>
        <w:rPr>
          <w:rFonts w:ascii="Arial" w:hAnsi="Arial" w:cs="Arial"/>
          <w:sz w:val="22"/>
          <w:szCs w:val="22"/>
        </w:rPr>
      </w:pPr>
    </w:p>
    <w:p w14:paraId="15673D44" w14:textId="34A614E6" w:rsidR="00432960" w:rsidRPr="00432960" w:rsidRDefault="00432960" w:rsidP="00432960">
      <w:pPr>
        <w:rPr>
          <w:rFonts w:ascii="Arial" w:hAnsi="Arial" w:cs="Arial"/>
          <w:sz w:val="22"/>
          <w:szCs w:val="22"/>
        </w:rPr>
      </w:pPr>
    </w:p>
    <w:p w14:paraId="5C6F874D" w14:textId="77777777" w:rsidR="00432960" w:rsidRPr="00432960" w:rsidRDefault="00432960" w:rsidP="00271582">
      <w:pPr>
        <w:rPr>
          <w:rFonts w:ascii="Arial" w:hAnsi="Arial" w:cs="Arial"/>
          <w:sz w:val="22"/>
          <w:szCs w:val="22"/>
        </w:rPr>
      </w:pPr>
    </w:p>
    <w:sectPr w:rsidR="00432960" w:rsidRPr="00432960" w:rsidSect="007F00A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A14D0A"/>
    <w:multiLevelType w:val="hybridMultilevel"/>
    <w:tmpl w:val="D67026A2"/>
    <w:lvl w:ilvl="0" w:tplc="2018993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612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CD9"/>
    <w:rsid w:val="000034BC"/>
    <w:rsid w:val="0000581E"/>
    <w:rsid w:val="00006003"/>
    <w:rsid w:val="000060EA"/>
    <w:rsid w:val="000071D1"/>
    <w:rsid w:val="000073CB"/>
    <w:rsid w:val="00016DF0"/>
    <w:rsid w:val="0002264F"/>
    <w:rsid w:val="0003018D"/>
    <w:rsid w:val="00031537"/>
    <w:rsid w:val="00032959"/>
    <w:rsid w:val="00045ADD"/>
    <w:rsid w:val="00046EFF"/>
    <w:rsid w:val="00056DE5"/>
    <w:rsid w:val="000611D8"/>
    <w:rsid w:val="00062632"/>
    <w:rsid w:val="0006507C"/>
    <w:rsid w:val="000661F2"/>
    <w:rsid w:val="0007580C"/>
    <w:rsid w:val="00081DC1"/>
    <w:rsid w:val="00087475"/>
    <w:rsid w:val="00090499"/>
    <w:rsid w:val="000918BB"/>
    <w:rsid w:val="00091EB0"/>
    <w:rsid w:val="00093CE0"/>
    <w:rsid w:val="000A0113"/>
    <w:rsid w:val="000A352D"/>
    <w:rsid w:val="000A4B01"/>
    <w:rsid w:val="000A5A3A"/>
    <w:rsid w:val="000B02F7"/>
    <w:rsid w:val="000C2C7E"/>
    <w:rsid w:val="000C601E"/>
    <w:rsid w:val="000D4C28"/>
    <w:rsid w:val="000D5536"/>
    <w:rsid w:val="000F07F3"/>
    <w:rsid w:val="000F2087"/>
    <w:rsid w:val="000F2820"/>
    <w:rsid w:val="000F5879"/>
    <w:rsid w:val="000F59C3"/>
    <w:rsid w:val="000F5D09"/>
    <w:rsid w:val="000F7B2E"/>
    <w:rsid w:val="00101121"/>
    <w:rsid w:val="00101F2B"/>
    <w:rsid w:val="00107272"/>
    <w:rsid w:val="00111A54"/>
    <w:rsid w:val="001218F1"/>
    <w:rsid w:val="0012194D"/>
    <w:rsid w:val="00123E51"/>
    <w:rsid w:val="00126346"/>
    <w:rsid w:val="00131A03"/>
    <w:rsid w:val="001371F6"/>
    <w:rsid w:val="001378BD"/>
    <w:rsid w:val="00137DD6"/>
    <w:rsid w:val="001416CB"/>
    <w:rsid w:val="00153EDD"/>
    <w:rsid w:val="001624B2"/>
    <w:rsid w:val="00165CC7"/>
    <w:rsid w:val="00167DC9"/>
    <w:rsid w:val="001727B0"/>
    <w:rsid w:val="0017369D"/>
    <w:rsid w:val="00180D69"/>
    <w:rsid w:val="00183187"/>
    <w:rsid w:val="0018576D"/>
    <w:rsid w:val="0018733C"/>
    <w:rsid w:val="0019008E"/>
    <w:rsid w:val="001907D6"/>
    <w:rsid w:val="00193353"/>
    <w:rsid w:val="001939BA"/>
    <w:rsid w:val="00194309"/>
    <w:rsid w:val="001A21E1"/>
    <w:rsid w:val="001A33B4"/>
    <w:rsid w:val="001A47A4"/>
    <w:rsid w:val="001A5428"/>
    <w:rsid w:val="001B0D6C"/>
    <w:rsid w:val="001B414D"/>
    <w:rsid w:val="001D015B"/>
    <w:rsid w:val="001E0BBF"/>
    <w:rsid w:val="001E39D4"/>
    <w:rsid w:val="001E7622"/>
    <w:rsid w:val="00201897"/>
    <w:rsid w:val="00202522"/>
    <w:rsid w:val="00202FEA"/>
    <w:rsid w:val="002049ED"/>
    <w:rsid w:val="00217AFD"/>
    <w:rsid w:val="00217DBD"/>
    <w:rsid w:val="00230267"/>
    <w:rsid w:val="002351E2"/>
    <w:rsid w:val="00237FF6"/>
    <w:rsid w:val="00244CF6"/>
    <w:rsid w:val="0025033A"/>
    <w:rsid w:val="00250CAB"/>
    <w:rsid w:val="002511BC"/>
    <w:rsid w:val="00251ACE"/>
    <w:rsid w:val="00253178"/>
    <w:rsid w:val="00255176"/>
    <w:rsid w:val="002668EC"/>
    <w:rsid w:val="0027147A"/>
    <w:rsid w:val="00271582"/>
    <w:rsid w:val="00274007"/>
    <w:rsid w:val="002759CF"/>
    <w:rsid w:val="00277500"/>
    <w:rsid w:val="00284A8F"/>
    <w:rsid w:val="0029413F"/>
    <w:rsid w:val="002A278D"/>
    <w:rsid w:val="002A4654"/>
    <w:rsid w:val="002A4FDA"/>
    <w:rsid w:val="002A79B8"/>
    <w:rsid w:val="002B141B"/>
    <w:rsid w:val="002B26D7"/>
    <w:rsid w:val="002B2CD7"/>
    <w:rsid w:val="002B7CD3"/>
    <w:rsid w:val="002C241C"/>
    <w:rsid w:val="002C4FBE"/>
    <w:rsid w:val="002C5A1A"/>
    <w:rsid w:val="002C7D16"/>
    <w:rsid w:val="002C7DF5"/>
    <w:rsid w:val="002E1E79"/>
    <w:rsid w:val="002F29B5"/>
    <w:rsid w:val="002F4587"/>
    <w:rsid w:val="002F6E10"/>
    <w:rsid w:val="002F7E71"/>
    <w:rsid w:val="00300435"/>
    <w:rsid w:val="00300D5C"/>
    <w:rsid w:val="00301B2E"/>
    <w:rsid w:val="00301EDF"/>
    <w:rsid w:val="00307635"/>
    <w:rsid w:val="003077CA"/>
    <w:rsid w:val="003136F3"/>
    <w:rsid w:val="00316F4F"/>
    <w:rsid w:val="00331D25"/>
    <w:rsid w:val="0034438E"/>
    <w:rsid w:val="00350A28"/>
    <w:rsid w:val="0035643F"/>
    <w:rsid w:val="00362D45"/>
    <w:rsid w:val="00365268"/>
    <w:rsid w:val="00365676"/>
    <w:rsid w:val="00366699"/>
    <w:rsid w:val="00367921"/>
    <w:rsid w:val="00371E59"/>
    <w:rsid w:val="0037550F"/>
    <w:rsid w:val="00384779"/>
    <w:rsid w:val="0038761A"/>
    <w:rsid w:val="00394295"/>
    <w:rsid w:val="003A0BA5"/>
    <w:rsid w:val="003A5913"/>
    <w:rsid w:val="003A640D"/>
    <w:rsid w:val="003B3C55"/>
    <w:rsid w:val="003C2B8B"/>
    <w:rsid w:val="003C669E"/>
    <w:rsid w:val="003D0517"/>
    <w:rsid w:val="003D0B0D"/>
    <w:rsid w:val="003D1F6C"/>
    <w:rsid w:val="003D4C31"/>
    <w:rsid w:val="003D5F7A"/>
    <w:rsid w:val="003D68F6"/>
    <w:rsid w:val="003F15E6"/>
    <w:rsid w:val="003F16CC"/>
    <w:rsid w:val="003F44E0"/>
    <w:rsid w:val="003F4AD7"/>
    <w:rsid w:val="003F7902"/>
    <w:rsid w:val="004023A5"/>
    <w:rsid w:val="0040243C"/>
    <w:rsid w:val="004026A6"/>
    <w:rsid w:val="004031B2"/>
    <w:rsid w:val="0040494C"/>
    <w:rsid w:val="00405411"/>
    <w:rsid w:val="00411C9C"/>
    <w:rsid w:val="004129E7"/>
    <w:rsid w:val="00413133"/>
    <w:rsid w:val="004158A4"/>
    <w:rsid w:val="004165BF"/>
    <w:rsid w:val="00416E58"/>
    <w:rsid w:val="00417D98"/>
    <w:rsid w:val="00420FE9"/>
    <w:rsid w:val="00421A47"/>
    <w:rsid w:val="00421F07"/>
    <w:rsid w:val="00422252"/>
    <w:rsid w:val="00423CF4"/>
    <w:rsid w:val="00432881"/>
    <w:rsid w:val="00432960"/>
    <w:rsid w:val="00433DC0"/>
    <w:rsid w:val="00435322"/>
    <w:rsid w:val="00440E53"/>
    <w:rsid w:val="00447BF7"/>
    <w:rsid w:val="0045361B"/>
    <w:rsid w:val="00457584"/>
    <w:rsid w:val="004806A0"/>
    <w:rsid w:val="004827DA"/>
    <w:rsid w:val="0048290B"/>
    <w:rsid w:val="004840A9"/>
    <w:rsid w:val="00484658"/>
    <w:rsid w:val="004858B6"/>
    <w:rsid w:val="00485A42"/>
    <w:rsid w:val="004953A3"/>
    <w:rsid w:val="004A1DA3"/>
    <w:rsid w:val="004A4CA4"/>
    <w:rsid w:val="004A4F5F"/>
    <w:rsid w:val="004A51B8"/>
    <w:rsid w:val="004B11A5"/>
    <w:rsid w:val="004B2850"/>
    <w:rsid w:val="004C0068"/>
    <w:rsid w:val="004C1533"/>
    <w:rsid w:val="004C32CC"/>
    <w:rsid w:val="004C6514"/>
    <w:rsid w:val="004C7559"/>
    <w:rsid w:val="004D0242"/>
    <w:rsid w:val="004D1934"/>
    <w:rsid w:val="004D3345"/>
    <w:rsid w:val="004D5367"/>
    <w:rsid w:val="004D55F1"/>
    <w:rsid w:val="004D643F"/>
    <w:rsid w:val="004E4D36"/>
    <w:rsid w:val="004E757F"/>
    <w:rsid w:val="004F11A7"/>
    <w:rsid w:val="004F3A95"/>
    <w:rsid w:val="004F4046"/>
    <w:rsid w:val="004F5CA7"/>
    <w:rsid w:val="00504997"/>
    <w:rsid w:val="00504AFF"/>
    <w:rsid w:val="00507055"/>
    <w:rsid w:val="00511898"/>
    <w:rsid w:val="00517BEC"/>
    <w:rsid w:val="00520AE0"/>
    <w:rsid w:val="0052193D"/>
    <w:rsid w:val="00521DBE"/>
    <w:rsid w:val="00522CD9"/>
    <w:rsid w:val="00523EEC"/>
    <w:rsid w:val="00524DD2"/>
    <w:rsid w:val="00525DA4"/>
    <w:rsid w:val="00526915"/>
    <w:rsid w:val="005401A5"/>
    <w:rsid w:val="00544628"/>
    <w:rsid w:val="005475DF"/>
    <w:rsid w:val="00547BD9"/>
    <w:rsid w:val="00562294"/>
    <w:rsid w:val="00571B6D"/>
    <w:rsid w:val="00576C87"/>
    <w:rsid w:val="00593FAA"/>
    <w:rsid w:val="00595DDD"/>
    <w:rsid w:val="00596A61"/>
    <w:rsid w:val="005A0DC8"/>
    <w:rsid w:val="005C109B"/>
    <w:rsid w:val="005C3321"/>
    <w:rsid w:val="005C503A"/>
    <w:rsid w:val="005C51C5"/>
    <w:rsid w:val="005C6CE7"/>
    <w:rsid w:val="005C75C5"/>
    <w:rsid w:val="005D48B1"/>
    <w:rsid w:val="005D5290"/>
    <w:rsid w:val="005E06EC"/>
    <w:rsid w:val="005E4410"/>
    <w:rsid w:val="005F16B2"/>
    <w:rsid w:val="005F25FD"/>
    <w:rsid w:val="005F2C17"/>
    <w:rsid w:val="005F7A64"/>
    <w:rsid w:val="00600109"/>
    <w:rsid w:val="00600CDD"/>
    <w:rsid w:val="00601592"/>
    <w:rsid w:val="00606963"/>
    <w:rsid w:val="006118A8"/>
    <w:rsid w:val="00611C57"/>
    <w:rsid w:val="00614372"/>
    <w:rsid w:val="006151D9"/>
    <w:rsid w:val="0062007D"/>
    <w:rsid w:val="006215B5"/>
    <w:rsid w:val="00624173"/>
    <w:rsid w:val="00625E53"/>
    <w:rsid w:val="00627B44"/>
    <w:rsid w:val="00631E2A"/>
    <w:rsid w:val="00633200"/>
    <w:rsid w:val="006415CD"/>
    <w:rsid w:val="006415E7"/>
    <w:rsid w:val="00645EA3"/>
    <w:rsid w:val="0064723F"/>
    <w:rsid w:val="0065399F"/>
    <w:rsid w:val="00653BBA"/>
    <w:rsid w:val="006628D5"/>
    <w:rsid w:val="00666366"/>
    <w:rsid w:val="0067148C"/>
    <w:rsid w:val="00671F51"/>
    <w:rsid w:val="00676C17"/>
    <w:rsid w:val="00680495"/>
    <w:rsid w:val="006839C0"/>
    <w:rsid w:val="00686485"/>
    <w:rsid w:val="0069144B"/>
    <w:rsid w:val="00694B76"/>
    <w:rsid w:val="006A0769"/>
    <w:rsid w:val="006A2479"/>
    <w:rsid w:val="006A30E8"/>
    <w:rsid w:val="006A3125"/>
    <w:rsid w:val="006B0C75"/>
    <w:rsid w:val="006B2979"/>
    <w:rsid w:val="006B7F92"/>
    <w:rsid w:val="006C1056"/>
    <w:rsid w:val="006C3E08"/>
    <w:rsid w:val="006C78C6"/>
    <w:rsid w:val="006D6A22"/>
    <w:rsid w:val="006D70EE"/>
    <w:rsid w:val="006E0E52"/>
    <w:rsid w:val="006E30A9"/>
    <w:rsid w:val="006F0D2E"/>
    <w:rsid w:val="006F1DAC"/>
    <w:rsid w:val="00702C16"/>
    <w:rsid w:val="0070657E"/>
    <w:rsid w:val="00706D40"/>
    <w:rsid w:val="007072F9"/>
    <w:rsid w:val="00721720"/>
    <w:rsid w:val="00722AB4"/>
    <w:rsid w:val="00730452"/>
    <w:rsid w:val="00732244"/>
    <w:rsid w:val="00741CF4"/>
    <w:rsid w:val="007435A1"/>
    <w:rsid w:val="00745FDD"/>
    <w:rsid w:val="007506EE"/>
    <w:rsid w:val="00752340"/>
    <w:rsid w:val="00754FBC"/>
    <w:rsid w:val="007555B3"/>
    <w:rsid w:val="00755B0A"/>
    <w:rsid w:val="00761ACF"/>
    <w:rsid w:val="007628EA"/>
    <w:rsid w:val="00773871"/>
    <w:rsid w:val="00776954"/>
    <w:rsid w:val="00777DA9"/>
    <w:rsid w:val="00780748"/>
    <w:rsid w:val="007807C9"/>
    <w:rsid w:val="00783EF0"/>
    <w:rsid w:val="007A4DB4"/>
    <w:rsid w:val="007A4DFE"/>
    <w:rsid w:val="007C0A6C"/>
    <w:rsid w:val="007C275F"/>
    <w:rsid w:val="007C57B3"/>
    <w:rsid w:val="007D1761"/>
    <w:rsid w:val="007D1D02"/>
    <w:rsid w:val="007D419C"/>
    <w:rsid w:val="007D53D9"/>
    <w:rsid w:val="007E5941"/>
    <w:rsid w:val="007F00A5"/>
    <w:rsid w:val="007F3F7D"/>
    <w:rsid w:val="008048D4"/>
    <w:rsid w:val="008066C0"/>
    <w:rsid w:val="00810E83"/>
    <w:rsid w:val="00820B48"/>
    <w:rsid w:val="00822684"/>
    <w:rsid w:val="0082406C"/>
    <w:rsid w:val="008339E1"/>
    <w:rsid w:val="00833B4F"/>
    <w:rsid w:val="00835852"/>
    <w:rsid w:val="00835B9B"/>
    <w:rsid w:val="0083634D"/>
    <w:rsid w:val="0084071C"/>
    <w:rsid w:val="0084284F"/>
    <w:rsid w:val="00845F5F"/>
    <w:rsid w:val="00850330"/>
    <w:rsid w:val="0085101A"/>
    <w:rsid w:val="00852EA0"/>
    <w:rsid w:val="00861309"/>
    <w:rsid w:val="00861861"/>
    <w:rsid w:val="008619CD"/>
    <w:rsid w:val="00863795"/>
    <w:rsid w:val="008661AD"/>
    <w:rsid w:val="008709DE"/>
    <w:rsid w:val="00874FF9"/>
    <w:rsid w:val="008830E3"/>
    <w:rsid w:val="008834BE"/>
    <w:rsid w:val="00884E24"/>
    <w:rsid w:val="008874CA"/>
    <w:rsid w:val="00891F29"/>
    <w:rsid w:val="00895FF1"/>
    <w:rsid w:val="0089663C"/>
    <w:rsid w:val="008969E8"/>
    <w:rsid w:val="008A02E6"/>
    <w:rsid w:val="008A08FB"/>
    <w:rsid w:val="008A11C7"/>
    <w:rsid w:val="008A2229"/>
    <w:rsid w:val="008B0CFD"/>
    <w:rsid w:val="008B1A23"/>
    <w:rsid w:val="008B1ADB"/>
    <w:rsid w:val="008B1C8C"/>
    <w:rsid w:val="008C336D"/>
    <w:rsid w:val="008C63B0"/>
    <w:rsid w:val="008C63EB"/>
    <w:rsid w:val="008C6F0E"/>
    <w:rsid w:val="008C7312"/>
    <w:rsid w:val="008C75B4"/>
    <w:rsid w:val="008D5527"/>
    <w:rsid w:val="008D5B75"/>
    <w:rsid w:val="008E23CF"/>
    <w:rsid w:val="008E7E72"/>
    <w:rsid w:val="008F2AFD"/>
    <w:rsid w:val="008F35E8"/>
    <w:rsid w:val="008F6AFB"/>
    <w:rsid w:val="00903F99"/>
    <w:rsid w:val="0090553B"/>
    <w:rsid w:val="00910C19"/>
    <w:rsid w:val="00910F35"/>
    <w:rsid w:val="00911D77"/>
    <w:rsid w:val="00912551"/>
    <w:rsid w:val="00917B92"/>
    <w:rsid w:val="009321D5"/>
    <w:rsid w:val="00932F7D"/>
    <w:rsid w:val="009333B9"/>
    <w:rsid w:val="00934295"/>
    <w:rsid w:val="009354D9"/>
    <w:rsid w:val="009370AC"/>
    <w:rsid w:val="009439E0"/>
    <w:rsid w:val="00944F7D"/>
    <w:rsid w:val="00946419"/>
    <w:rsid w:val="0094685A"/>
    <w:rsid w:val="00951CB2"/>
    <w:rsid w:val="009525DD"/>
    <w:rsid w:val="00956542"/>
    <w:rsid w:val="009735C7"/>
    <w:rsid w:val="00975406"/>
    <w:rsid w:val="00982E18"/>
    <w:rsid w:val="00984986"/>
    <w:rsid w:val="00985193"/>
    <w:rsid w:val="009862C6"/>
    <w:rsid w:val="00992B08"/>
    <w:rsid w:val="00992F06"/>
    <w:rsid w:val="00994870"/>
    <w:rsid w:val="009A0AD6"/>
    <w:rsid w:val="009A0B5C"/>
    <w:rsid w:val="009A1082"/>
    <w:rsid w:val="009A66B3"/>
    <w:rsid w:val="009B22B7"/>
    <w:rsid w:val="009B2D1A"/>
    <w:rsid w:val="009B3CE2"/>
    <w:rsid w:val="009C1797"/>
    <w:rsid w:val="009C3E20"/>
    <w:rsid w:val="009C4C68"/>
    <w:rsid w:val="009D4DEB"/>
    <w:rsid w:val="009D776D"/>
    <w:rsid w:val="009E07E0"/>
    <w:rsid w:val="009E4677"/>
    <w:rsid w:val="009E5575"/>
    <w:rsid w:val="009F3A06"/>
    <w:rsid w:val="009F7061"/>
    <w:rsid w:val="009F7A41"/>
    <w:rsid w:val="009F7FD8"/>
    <w:rsid w:val="00A06989"/>
    <w:rsid w:val="00A072D2"/>
    <w:rsid w:val="00A14A19"/>
    <w:rsid w:val="00A14E12"/>
    <w:rsid w:val="00A16CAE"/>
    <w:rsid w:val="00A1783D"/>
    <w:rsid w:val="00A22CD6"/>
    <w:rsid w:val="00A251FA"/>
    <w:rsid w:val="00A30349"/>
    <w:rsid w:val="00A31AD9"/>
    <w:rsid w:val="00A35A1A"/>
    <w:rsid w:val="00A36821"/>
    <w:rsid w:val="00A43EC7"/>
    <w:rsid w:val="00A467DC"/>
    <w:rsid w:val="00A473EA"/>
    <w:rsid w:val="00A5632D"/>
    <w:rsid w:val="00A563AD"/>
    <w:rsid w:val="00A61C35"/>
    <w:rsid w:val="00A65D80"/>
    <w:rsid w:val="00A759A5"/>
    <w:rsid w:val="00A8264B"/>
    <w:rsid w:val="00A827CE"/>
    <w:rsid w:val="00AA0FEB"/>
    <w:rsid w:val="00AA1491"/>
    <w:rsid w:val="00AA687C"/>
    <w:rsid w:val="00AA7D22"/>
    <w:rsid w:val="00AB0E33"/>
    <w:rsid w:val="00AB322B"/>
    <w:rsid w:val="00AC3547"/>
    <w:rsid w:val="00AC4753"/>
    <w:rsid w:val="00AC5961"/>
    <w:rsid w:val="00AC673D"/>
    <w:rsid w:val="00AD06DA"/>
    <w:rsid w:val="00AE3BAF"/>
    <w:rsid w:val="00AE3E38"/>
    <w:rsid w:val="00AF1349"/>
    <w:rsid w:val="00AF139C"/>
    <w:rsid w:val="00B035FA"/>
    <w:rsid w:val="00B0440F"/>
    <w:rsid w:val="00B063A5"/>
    <w:rsid w:val="00B12027"/>
    <w:rsid w:val="00B253C5"/>
    <w:rsid w:val="00B25D7C"/>
    <w:rsid w:val="00B34498"/>
    <w:rsid w:val="00B42917"/>
    <w:rsid w:val="00B53801"/>
    <w:rsid w:val="00B57550"/>
    <w:rsid w:val="00B60DFA"/>
    <w:rsid w:val="00B60E65"/>
    <w:rsid w:val="00B67A14"/>
    <w:rsid w:val="00B7187C"/>
    <w:rsid w:val="00B73211"/>
    <w:rsid w:val="00B768DB"/>
    <w:rsid w:val="00B76BD5"/>
    <w:rsid w:val="00B83653"/>
    <w:rsid w:val="00B862CA"/>
    <w:rsid w:val="00B94B83"/>
    <w:rsid w:val="00BA065F"/>
    <w:rsid w:val="00BA1223"/>
    <w:rsid w:val="00BA3D66"/>
    <w:rsid w:val="00BB017C"/>
    <w:rsid w:val="00BB23A3"/>
    <w:rsid w:val="00BC0CD0"/>
    <w:rsid w:val="00BC7782"/>
    <w:rsid w:val="00BD0994"/>
    <w:rsid w:val="00BD16A7"/>
    <w:rsid w:val="00C068EB"/>
    <w:rsid w:val="00C10BBC"/>
    <w:rsid w:val="00C12246"/>
    <w:rsid w:val="00C17C38"/>
    <w:rsid w:val="00C21D03"/>
    <w:rsid w:val="00C24ACB"/>
    <w:rsid w:val="00C26A10"/>
    <w:rsid w:val="00C32D73"/>
    <w:rsid w:val="00C35258"/>
    <w:rsid w:val="00C3608C"/>
    <w:rsid w:val="00C37DAE"/>
    <w:rsid w:val="00C4137A"/>
    <w:rsid w:val="00C41FB7"/>
    <w:rsid w:val="00C4265E"/>
    <w:rsid w:val="00C4434B"/>
    <w:rsid w:val="00C47317"/>
    <w:rsid w:val="00C54256"/>
    <w:rsid w:val="00C5766B"/>
    <w:rsid w:val="00C609F9"/>
    <w:rsid w:val="00C61F7C"/>
    <w:rsid w:val="00C63798"/>
    <w:rsid w:val="00C6393A"/>
    <w:rsid w:val="00C63BCB"/>
    <w:rsid w:val="00C64170"/>
    <w:rsid w:val="00C64955"/>
    <w:rsid w:val="00C776B8"/>
    <w:rsid w:val="00C806A2"/>
    <w:rsid w:val="00C81C22"/>
    <w:rsid w:val="00C828CF"/>
    <w:rsid w:val="00C840DC"/>
    <w:rsid w:val="00C92070"/>
    <w:rsid w:val="00C92DBA"/>
    <w:rsid w:val="00C94086"/>
    <w:rsid w:val="00C95BAE"/>
    <w:rsid w:val="00CA249E"/>
    <w:rsid w:val="00CA527E"/>
    <w:rsid w:val="00CA6570"/>
    <w:rsid w:val="00CB4F95"/>
    <w:rsid w:val="00CB6203"/>
    <w:rsid w:val="00CB6431"/>
    <w:rsid w:val="00CC00DB"/>
    <w:rsid w:val="00CC0FDF"/>
    <w:rsid w:val="00CC37F0"/>
    <w:rsid w:val="00CD5B9F"/>
    <w:rsid w:val="00CE189F"/>
    <w:rsid w:val="00CE6498"/>
    <w:rsid w:val="00CE6636"/>
    <w:rsid w:val="00CF2A38"/>
    <w:rsid w:val="00CF35F5"/>
    <w:rsid w:val="00D036E5"/>
    <w:rsid w:val="00D03A06"/>
    <w:rsid w:val="00D05DBD"/>
    <w:rsid w:val="00D05F9C"/>
    <w:rsid w:val="00D06631"/>
    <w:rsid w:val="00D06D78"/>
    <w:rsid w:val="00D0734F"/>
    <w:rsid w:val="00D14A59"/>
    <w:rsid w:val="00D1733E"/>
    <w:rsid w:val="00D21912"/>
    <w:rsid w:val="00D21939"/>
    <w:rsid w:val="00D253A4"/>
    <w:rsid w:val="00D25C5E"/>
    <w:rsid w:val="00D27420"/>
    <w:rsid w:val="00D352C0"/>
    <w:rsid w:val="00D36EE1"/>
    <w:rsid w:val="00D404CD"/>
    <w:rsid w:val="00D41F42"/>
    <w:rsid w:val="00D46DD8"/>
    <w:rsid w:val="00D50CFF"/>
    <w:rsid w:val="00D52190"/>
    <w:rsid w:val="00D55BA6"/>
    <w:rsid w:val="00D57463"/>
    <w:rsid w:val="00D679D9"/>
    <w:rsid w:val="00D7038B"/>
    <w:rsid w:val="00D71B6B"/>
    <w:rsid w:val="00D83FDB"/>
    <w:rsid w:val="00D909D9"/>
    <w:rsid w:val="00DA2DD3"/>
    <w:rsid w:val="00DB4305"/>
    <w:rsid w:val="00DB5DD3"/>
    <w:rsid w:val="00DC0BDB"/>
    <w:rsid w:val="00DD2469"/>
    <w:rsid w:val="00DD359F"/>
    <w:rsid w:val="00DE0A96"/>
    <w:rsid w:val="00DE10ED"/>
    <w:rsid w:val="00DF2047"/>
    <w:rsid w:val="00DF3C26"/>
    <w:rsid w:val="00DF66C2"/>
    <w:rsid w:val="00E054C7"/>
    <w:rsid w:val="00E06E35"/>
    <w:rsid w:val="00E07BCA"/>
    <w:rsid w:val="00E158A4"/>
    <w:rsid w:val="00E17556"/>
    <w:rsid w:val="00E17D2E"/>
    <w:rsid w:val="00E2451F"/>
    <w:rsid w:val="00E24B68"/>
    <w:rsid w:val="00E25FD6"/>
    <w:rsid w:val="00E26CBE"/>
    <w:rsid w:val="00E31640"/>
    <w:rsid w:val="00E33A59"/>
    <w:rsid w:val="00E368C7"/>
    <w:rsid w:val="00E373F3"/>
    <w:rsid w:val="00E40E43"/>
    <w:rsid w:val="00E44225"/>
    <w:rsid w:val="00E519DE"/>
    <w:rsid w:val="00E531DD"/>
    <w:rsid w:val="00E57C31"/>
    <w:rsid w:val="00E60336"/>
    <w:rsid w:val="00E61D8D"/>
    <w:rsid w:val="00E61E0B"/>
    <w:rsid w:val="00E677BA"/>
    <w:rsid w:val="00E70FAB"/>
    <w:rsid w:val="00E72BBF"/>
    <w:rsid w:val="00E80D12"/>
    <w:rsid w:val="00E81CEF"/>
    <w:rsid w:val="00E852BC"/>
    <w:rsid w:val="00E85B36"/>
    <w:rsid w:val="00E86A12"/>
    <w:rsid w:val="00E87623"/>
    <w:rsid w:val="00E96E70"/>
    <w:rsid w:val="00EA4300"/>
    <w:rsid w:val="00EA557C"/>
    <w:rsid w:val="00EA59F1"/>
    <w:rsid w:val="00EA7C17"/>
    <w:rsid w:val="00EC1A9E"/>
    <w:rsid w:val="00EC289B"/>
    <w:rsid w:val="00EC3297"/>
    <w:rsid w:val="00EC5781"/>
    <w:rsid w:val="00ED1137"/>
    <w:rsid w:val="00ED2A99"/>
    <w:rsid w:val="00ED5D82"/>
    <w:rsid w:val="00EF0322"/>
    <w:rsid w:val="00EF13BE"/>
    <w:rsid w:val="00EF4A30"/>
    <w:rsid w:val="00EF60F0"/>
    <w:rsid w:val="00F00DEB"/>
    <w:rsid w:val="00F04C18"/>
    <w:rsid w:val="00F04F89"/>
    <w:rsid w:val="00F06A32"/>
    <w:rsid w:val="00F06EE6"/>
    <w:rsid w:val="00F13B21"/>
    <w:rsid w:val="00F1440A"/>
    <w:rsid w:val="00F153BD"/>
    <w:rsid w:val="00F26FB2"/>
    <w:rsid w:val="00F27CCA"/>
    <w:rsid w:val="00F33165"/>
    <w:rsid w:val="00F34A8C"/>
    <w:rsid w:val="00F37B38"/>
    <w:rsid w:val="00F47547"/>
    <w:rsid w:val="00F5172B"/>
    <w:rsid w:val="00F52235"/>
    <w:rsid w:val="00F55A43"/>
    <w:rsid w:val="00F56030"/>
    <w:rsid w:val="00F60D2C"/>
    <w:rsid w:val="00F617A0"/>
    <w:rsid w:val="00F667B7"/>
    <w:rsid w:val="00F75A7E"/>
    <w:rsid w:val="00F80D18"/>
    <w:rsid w:val="00F824BC"/>
    <w:rsid w:val="00F86E95"/>
    <w:rsid w:val="00F86EAF"/>
    <w:rsid w:val="00F91CE5"/>
    <w:rsid w:val="00F94D76"/>
    <w:rsid w:val="00F974B4"/>
    <w:rsid w:val="00F97F0C"/>
    <w:rsid w:val="00F97FDF"/>
    <w:rsid w:val="00FB4EB2"/>
    <w:rsid w:val="00FB6A05"/>
    <w:rsid w:val="00FB7636"/>
    <w:rsid w:val="00FC1E10"/>
    <w:rsid w:val="00FC2F43"/>
    <w:rsid w:val="00FD0948"/>
    <w:rsid w:val="00FD2206"/>
    <w:rsid w:val="00FD791E"/>
    <w:rsid w:val="00FD7FA7"/>
    <w:rsid w:val="00FE1AB0"/>
    <w:rsid w:val="00FE48BA"/>
    <w:rsid w:val="00FE6072"/>
    <w:rsid w:val="00FE6CDD"/>
    <w:rsid w:val="00FF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9F55579"/>
  <w14:defaultImageDpi w14:val="330"/>
  <w15:chartTrackingRefBased/>
  <w15:docId w15:val="{7C958CB1-810D-4249-9DA7-777427916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sz w:val="22"/>
        <w:szCs w:val="22"/>
        <w:lang w:val="en-US" w:eastAsia="en-US" w:bidi="ar-SA"/>
      </w:rPr>
    </w:rPrDefault>
    <w:pPrDefault>
      <w:pPr>
        <w:spacing w:before="90"/>
        <w:ind w:firstLine="144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4D36"/>
    <w:pPr>
      <w:spacing w:before="0"/>
      <w:ind w:firstLine="0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E4D36"/>
    <w:rPr>
      <w:b/>
      <w:bCs/>
    </w:rPr>
  </w:style>
  <w:style w:type="table" w:styleId="TableGridLight">
    <w:name w:val="Grid Table Light"/>
    <w:basedOn w:val="TableNormal"/>
    <w:uiPriority w:val="40"/>
    <w:rsid w:val="004E4D36"/>
    <w:pPr>
      <w:spacing w:before="0"/>
      <w:ind w:firstLine="0"/>
    </w:pPr>
    <w:rPr>
      <w:rFonts w:ascii="Times New Roman" w:eastAsia="Times New Roman" w:hAnsi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53EDD"/>
    <w:pPr>
      <w:spacing w:befor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6DF0"/>
    <w:pPr>
      <w:ind w:left="720"/>
      <w:contextualSpacing/>
    </w:pPr>
  </w:style>
  <w:style w:type="table" w:styleId="PlainTable3">
    <w:name w:val="Plain Table 3"/>
    <w:basedOn w:val="TableNormal"/>
    <w:uiPriority w:val="43"/>
    <w:rsid w:val="007C0A6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9335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9335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C241C"/>
    <w:pPr>
      <w:ind w:firstLine="0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6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3</cp:revision>
  <dcterms:created xsi:type="dcterms:W3CDTF">2022-07-29T15:01:00Z</dcterms:created>
  <dcterms:modified xsi:type="dcterms:W3CDTF">2022-07-29T15:02:00Z</dcterms:modified>
</cp:coreProperties>
</file>